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7B507" w14:textId="77777777" w:rsidR="00C030F1" w:rsidRDefault="001E2CE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Discovery datase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96"/>
        <w:gridCol w:w="1080"/>
        <w:gridCol w:w="1080"/>
        <w:gridCol w:w="1080"/>
        <w:gridCol w:w="1080"/>
      </w:tblGrid>
      <w:tr w:rsidR="00C030F1" w14:paraId="4BE7B50A" w14:textId="77777777" w:rsidTr="001E2CE9">
        <w:trPr>
          <w:tblHeader/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8" w14:textId="72E02EF6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Breast cancer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4320" w:type="dxa"/>
            <w:gridSpan w:val="4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9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ell cycle phase</w:t>
            </w:r>
          </w:p>
        </w:tc>
      </w:tr>
      <w:tr w:rsidR="00C030F1" w14:paraId="4BE7B510" w14:textId="77777777" w:rsidTr="001E2CE9">
        <w:trPr>
          <w:tblHeader/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B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lls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C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0/G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D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E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0F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C030F1" w14:paraId="4BE7B516" w14:textId="77777777" w:rsidTr="001E2CE9">
        <w:trPr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1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uminal A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2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19 (53.2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3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35 (35.8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4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55 (11.1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5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09 (27.8%)</w:t>
            </w:r>
          </w:p>
        </w:tc>
      </w:tr>
      <w:tr w:rsidR="00C030F1" w14:paraId="4BE7B51C" w14:textId="77777777" w:rsidTr="001E2CE9">
        <w:trPr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7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uminal B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8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14 (58.6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9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71 (30.5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A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0 (10.9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B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85 (22.4%)</w:t>
            </w:r>
          </w:p>
        </w:tc>
      </w:tr>
      <w:tr w:rsidR="00C030F1" w14:paraId="4BE7B522" w14:textId="77777777" w:rsidTr="001E2CE9">
        <w:trPr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D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r2-enriched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E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68 (51.7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1F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42 (29.8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0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199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18.4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1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509 (26.6%)</w:t>
            </w:r>
          </w:p>
        </w:tc>
      </w:tr>
      <w:tr w:rsidR="00C030F1" w14:paraId="4BE7B528" w14:textId="77777777" w:rsidTr="001E2CE9">
        <w:trPr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3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asal-like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4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91 (49.1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5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12 (28.4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6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83 (22.6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7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86 (23.2%)</w:t>
            </w:r>
          </w:p>
        </w:tc>
      </w:tr>
      <w:tr w:rsidR="00C030F1" w14:paraId="4BE7B52E" w14:textId="77777777" w:rsidTr="001E2CE9">
        <w:trPr>
          <w:jc w:val="center"/>
        </w:trPr>
        <w:tc>
          <w:tcPr>
            <w:tcW w:w="1996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9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A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92 (53.1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B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60 (31.3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C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837 (15.7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D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489 (100%)</w:t>
            </w:r>
          </w:p>
        </w:tc>
      </w:tr>
      <w:tr w:rsidR="00C030F1" w14:paraId="4BE7B530" w14:textId="77777777" w:rsidTr="001E2CE9">
        <w:trPr>
          <w:jc w:val="center"/>
        </w:trPr>
        <w:tc>
          <w:tcPr>
            <w:tcW w:w="6316" w:type="dxa"/>
            <w:gridSpan w:val="5"/>
            <w:tcBorders>
              <w:top w:val="single" w:sz="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2F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i-square test p-value: &lt;2e-16</w:t>
            </w:r>
          </w:p>
        </w:tc>
      </w:tr>
      <w:tr w:rsidR="00C030F1" w14:paraId="4BE7B532" w14:textId="77777777" w:rsidTr="001E2CE9">
        <w:trPr>
          <w:jc w:val="center"/>
        </w:trPr>
        <w:tc>
          <w:tcPr>
            <w:tcW w:w="6316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1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amer's V: 0.1</w:t>
            </w:r>
          </w:p>
        </w:tc>
      </w:tr>
    </w:tbl>
    <w:p w14:paraId="4BE7B533" w14:textId="77777777" w:rsidR="00C030F1" w:rsidRDefault="001E2CE9">
      <w:r>
        <w:t xml:space="preserve"> </w:t>
      </w:r>
    </w:p>
    <w:p w14:paraId="4BE7B534" w14:textId="77777777" w:rsidR="00C030F1" w:rsidRDefault="001E2CE9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Validation datase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12"/>
        <w:gridCol w:w="1080"/>
        <w:gridCol w:w="1080"/>
        <w:gridCol w:w="1080"/>
        <w:gridCol w:w="1080"/>
      </w:tblGrid>
      <w:tr w:rsidR="00C030F1" w14:paraId="4BE7B537" w14:textId="77777777" w:rsidTr="001E2CE9">
        <w:trPr>
          <w:tblHeader/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5" w14:textId="63D700B1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Breast cancer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c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-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btype</w:t>
            </w:r>
          </w:p>
        </w:tc>
        <w:tc>
          <w:tcPr>
            <w:tcW w:w="4320" w:type="dxa"/>
            <w:gridSpan w:val="4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6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Cell cycle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hase</w:t>
            </w:r>
          </w:p>
        </w:tc>
      </w:tr>
      <w:tr w:rsidR="00C030F1" w14:paraId="4BE7B53D" w14:textId="77777777" w:rsidTr="001E2CE9">
        <w:trPr>
          <w:tblHeader/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8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alls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9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0/G1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A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B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G2M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C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C030F1" w14:paraId="4BE7B543" w14:textId="77777777" w:rsidTr="001E2CE9">
        <w:trPr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E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uminal A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3F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122 (53.8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0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61 (28.4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1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64 (17.8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2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247 (13.9%)</w:t>
            </w:r>
          </w:p>
        </w:tc>
      </w:tr>
      <w:tr w:rsidR="00C030F1" w14:paraId="4BE7B549" w14:textId="77777777" w:rsidTr="001E2CE9">
        <w:trPr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4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Luminal B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5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598 (53.9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6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362 (28.5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7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418 (17.6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8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378 (38.1%)</w:t>
            </w:r>
          </w:p>
        </w:tc>
      </w:tr>
      <w:tr w:rsidR="00C030F1" w14:paraId="4BE7B54F" w14:textId="77777777" w:rsidTr="001E2CE9">
        <w:trPr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A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er2-enriched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B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29 (55.1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C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60 (25.8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D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69 (19.1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4E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158 (29.5%)</w:t>
            </w:r>
          </w:p>
        </w:tc>
      </w:tr>
      <w:tr w:rsidR="00C030F1" w14:paraId="4BE7B555" w14:textId="77777777" w:rsidTr="001E2CE9">
        <w:trPr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0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asal-like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1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7887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(44.8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2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64 (29.9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3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67 (25.4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4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618 (18.5%)</w:t>
            </w:r>
          </w:p>
        </w:tc>
      </w:tr>
      <w:tr w:rsidR="00C030F1" w14:paraId="4BE7B55B" w14:textId="77777777" w:rsidTr="001E2CE9">
        <w:trPr>
          <w:jc w:val="center"/>
        </w:trPr>
        <w:tc>
          <w:tcPr>
            <w:tcW w:w="2012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6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7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136 (52.6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8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647 (27.9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9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618 (19.5%)</w:t>
            </w:r>
          </w:p>
        </w:tc>
        <w:tc>
          <w:tcPr>
            <w:tcW w:w="1080" w:type="dxa"/>
            <w:tcBorders>
              <w:top w:val="single" w:sz="6" w:space="0" w:color="666666"/>
              <w:left w:val="single" w:sz="6" w:space="0" w:color="666666"/>
              <w:bottom w:val="single" w:sz="6" w:space="0" w:color="666666"/>
              <w:right w:val="single" w:sz="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A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401 (100%)</w:t>
            </w:r>
          </w:p>
        </w:tc>
      </w:tr>
      <w:tr w:rsidR="00C030F1" w14:paraId="4BE7B55D" w14:textId="77777777" w:rsidTr="001E2CE9">
        <w:trPr>
          <w:jc w:val="center"/>
        </w:trPr>
        <w:tc>
          <w:tcPr>
            <w:tcW w:w="6332" w:type="dxa"/>
            <w:gridSpan w:val="5"/>
            <w:tcBorders>
              <w:top w:val="single" w:sz="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C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hi-square test p-value: &lt;2e-16</w:t>
            </w:r>
          </w:p>
        </w:tc>
      </w:tr>
      <w:tr w:rsidR="00C030F1" w14:paraId="4BE7B55F" w14:textId="77777777" w:rsidTr="001E2CE9">
        <w:trPr>
          <w:jc w:val="center"/>
        </w:trPr>
        <w:tc>
          <w:tcPr>
            <w:tcW w:w="6332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B55E" w14:textId="77777777" w:rsidR="00C030F1" w:rsidRDefault="001E2CE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ramer's V: 0.062</w:t>
            </w:r>
          </w:p>
        </w:tc>
      </w:tr>
    </w:tbl>
    <w:p w14:paraId="4BE7B560" w14:textId="77777777" w:rsidR="00E920C1" w:rsidRDefault="00E920C1"/>
    <w:sectPr w:rsidR="00E920C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31476258">
    <w:abstractNumId w:val="1"/>
  </w:num>
  <w:num w:numId="2" w16cid:durableId="1426265397">
    <w:abstractNumId w:val="2"/>
  </w:num>
  <w:num w:numId="3" w16cid:durableId="25639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0F1"/>
    <w:rsid w:val="001E2CE9"/>
    <w:rsid w:val="00276949"/>
    <w:rsid w:val="0089369E"/>
    <w:rsid w:val="00B743E7"/>
    <w:rsid w:val="00C030F1"/>
    <w:rsid w:val="00E9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E7B507"/>
  <w15:docId w15:val="{6E9074A1-2E58-E744-80E1-8FD4D405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k Tobin</cp:lastModifiedBy>
  <cp:revision>11</cp:revision>
  <dcterms:created xsi:type="dcterms:W3CDTF">2017-02-28T11:18:00Z</dcterms:created>
  <dcterms:modified xsi:type="dcterms:W3CDTF">2025-02-21T07:27:00Z</dcterms:modified>
  <cp:category/>
</cp:coreProperties>
</file>